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8C044" w14:textId="0E6BBB66" w:rsidR="00595406" w:rsidRPr="00595406" w:rsidRDefault="00595406" w:rsidP="00595406">
      <w:pP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595406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A Guide for Workshop #2 Prototype Ideation</w:t>
      </w:r>
    </w:p>
    <w:p w14:paraId="5600FFE9" w14:textId="77777777" w:rsidR="00595406" w:rsidRPr="00595406" w:rsidRDefault="00595406" w:rsidP="00595406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0"/>
        <w:gridCol w:w="1166"/>
        <w:gridCol w:w="1806"/>
        <w:gridCol w:w="4938"/>
      </w:tblGrid>
      <w:tr w:rsidR="00595406" w:rsidRPr="00595406" w14:paraId="39172C48" w14:textId="77777777" w:rsidTr="00F1004C"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4EB5C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im </w:t>
            </w:r>
            <w:r w:rsidRPr="005954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(what) </w:t>
            </w:r>
            <w:r w:rsidRPr="00595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d Purpose </w:t>
            </w:r>
            <w:r w:rsidRPr="005954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why)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60F99" w14:textId="2013EC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D4AE3" w14:textId="78C2493B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ivit</w:t>
            </w:r>
            <w:r w:rsidR="00C621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ECCE5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acticalities and Instructions</w:t>
            </w:r>
          </w:p>
        </w:tc>
      </w:tr>
      <w:tr w:rsidR="00595406" w:rsidRPr="00595406" w14:paraId="01DBAC62" w14:textId="77777777" w:rsidTr="00F1004C">
        <w:trPr>
          <w:trHeight w:val="1890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A9DBF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m: To familiarize participants with activities and each other 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28F30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min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C065E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D2D80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come</w:t>
            </w:r>
          </w:p>
          <w:p w14:paraId="28E749F7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ecord session - all opinions valid, speak one at a time, confidential/no identifiable</w:t>
            </w:r>
          </w:p>
          <w:p w14:paraId="4C0D40A1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verview of the agenda for the day</w:t>
            </w:r>
          </w:p>
          <w:p w14:paraId="337532CC" w14:textId="77777777" w:rsidR="00595406" w:rsidRPr="00595406" w:rsidRDefault="00595406" w:rsidP="00595406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m up</w:t>
            </w:r>
          </w:p>
          <w:p w14:paraId="322A9739" w14:textId="77777777" w:rsidR="00595406" w:rsidRPr="00595406" w:rsidRDefault="00595406" w:rsidP="00595406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shop</w:t>
            </w:r>
          </w:p>
          <w:p w14:paraId="26F83AC1" w14:textId="77777777" w:rsidR="00595406" w:rsidRPr="00595406" w:rsidRDefault="00595406" w:rsidP="00595406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ion</w:t>
            </w:r>
          </w:p>
          <w:p w14:paraId="1BF2B7D0" w14:textId="77777777" w:rsidR="00595406" w:rsidRPr="00595406" w:rsidRDefault="00595406" w:rsidP="00595406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ing remarks</w:t>
            </w:r>
          </w:p>
          <w:p w14:paraId="498254CB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ief introduction of the survivor scientists and team, if new participants arrive to meeting </w:t>
            </w:r>
          </w:p>
          <w:p w14:paraId="27FBCC5C" w14:textId="77777777" w:rsidR="00595406" w:rsidRPr="00595406" w:rsidRDefault="00595406" w:rsidP="00595406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 and another fun fact</w:t>
            </w:r>
          </w:p>
        </w:tc>
      </w:tr>
      <w:tr w:rsidR="00595406" w:rsidRPr="00595406" w14:paraId="0D905BC0" w14:textId="77777777" w:rsidTr="00F1004C">
        <w:trPr>
          <w:trHeight w:val="3120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0DF9A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m: Get survivor scientists to start thinking in terms of design. </w:t>
            </w:r>
          </w:p>
          <w:p w14:paraId="7C3EF308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</w:p>
          <w:p w14:paraId="15FE73D1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pose: Prime survivors for the main portion of the workshop.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DE0C8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min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539E9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st &amp; Best App Warm-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B9701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 Chat:</w:t>
            </w:r>
          </w:p>
          <w:p w14:paraId="403CE8D7" w14:textId="77777777" w:rsidR="00595406" w:rsidRPr="00595406" w:rsidRDefault="00595406" w:rsidP="00595406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rrent Good Apps you like</w:t>
            </w:r>
          </w:p>
          <w:p w14:paraId="7BBD5406" w14:textId="77777777" w:rsidR="00595406" w:rsidRPr="00595406" w:rsidRDefault="00595406" w:rsidP="00595406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rrent Bad Apps you dislike</w:t>
            </w:r>
          </w:p>
          <w:p w14:paraId="294D54CE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 Spreadsheet: </w:t>
            </w:r>
          </w:p>
          <w:p w14:paraId="16BB2899" w14:textId="77777777" w:rsidR="00595406" w:rsidRPr="00595406" w:rsidRDefault="00595406" w:rsidP="008F7E0C">
            <w:pPr>
              <w:numPr>
                <w:ilvl w:val="0"/>
                <w:numId w:val="12"/>
              </w:num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ype </w:t>
            </w:r>
            <w:proofErr w:type="gramStart"/>
            <w:r w:rsidRPr="005954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ne word</w:t>
            </w:r>
            <w:proofErr w:type="gramEnd"/>
            <w:r w:rsidRPr="005954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nswers (or hyphenated) for things you like that keep you motivated to come back to an app? </w:t>
            </w:r>
          </w:p>
          <w:p w14:paraId="25112D2E" w14:textId="77777777" w:rsidR="00595406" w:rsidRPr="00595406" w:rsidRDefault="00595406" w:rsidP="008F7E0C">
            <w:pPr>
              <w:numPr>
                <w:ilvl w:val="0"/>
                <w:numId w:val="12"/>
              </w:num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ype </w:t>
            </w:r>
            <w:proofErr w:type="gramStart"/>
            <w:r w:rsidRPr="005954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ne word</w:t>
            </w:r>
            <w:proofErr w:type="gramEnd"/>
            <w:r w:rsidRPr="005954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nswers (or hyphenated) for things you </w:t>
            </w:r>
            <w:bookmarkStart w:id="0" w:name="_GoBack"/>
            <w:bookmarkEnd w:id="0"/>
            <w:r w:rsidRPr="005954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slike in some Apps? </w:t>
            </w:r>
          </w:p>
          <w:p w14:paraId="1EFF0F03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</w:p>
          <w:p w14:paraId="39EF9CA3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scussion: </w:t>
            </w:r>
          </w:p>
          <w:p w14:paraId="3858FC0C" w14:textId="77777777" w:rsidR="00595406" w:rsidRPr="00595406" w:rsidRDefault="00595406" w:rsidP="00595406">
            <w:pPr>
              <w:numPr>
                <w:ilvl w:val="0"/>
                <w:numId w:val="6"/>
              </w:num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cap Show Word cloud of 3 and 4 </w:t>
            </w:r>
          </w:p>
          <w:p w14:paraId="48CA223D" w14:textId="77777777" w:rsidR="00595406" w:rsidRPr="00595406" w:rsidRDefault="00595406" w:rsidP="00595406">
            <w:pPr>
              <w:numPr>
                <w:ilvl w:val="0"/>
                <w:numId w:val="6"/>
              </w:num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hat are Future Good features that don’t currently exist?</w:t>
            </w:r>
          </w:p>
        </w:tc>
      </w:tr>
      <w:tr w:rsidR="00595406" w:rsidRPr="00595406" w14:paraId="346E9ED1" w14:textId="77777777" w:rsidTr="00F1004C">
        <w:trPr>
          <w:trHeight w:val="20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59490" w14:textId="77777777" w:rsidR="00F1004C" w:rsidRDefault="00F1004C" w:rsidP="00F1004C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0"/>
                <w:szCs w:val="20"/>
              </w:rPr>
              <w:t>Aim: Better understanding of content and engagement. </w:t>
            </w:r>
          </w:p>
          <w:p w14:paraId="60611F31" w14:textId="77777777" w:rsidR="00F1004C" w:rsidRDefault="00F1004C" w:rsidP="00F1004C"/>
          <w:p w14:paraId="08F69490" w14:textId="77777777" w:rsidR="00F1004C" w:rsidRDefault="00F1004C" w:rsidP="00F1004C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0"/>
                <w:szCs w:val="20"/>
              </w:rPr>
              <w:t>Purpose: Prime survivor scientists for layout design. </w:t>
            </w:r>
          </w:p>
          <w:p w14:paraId="76AE1227" w14:textId="77777777" w:rsidR="00F1004C" w:rsidRDefault="00F1004C" w:rsidP="00F1004C"/>
          <w:p w14:paraId="0BA69DD1" w14:textId="407DE1A0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11705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min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CE837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and briefly discuss cont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5782D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iscuss 4 Themes - 4 slides</w:t>
            </w:r>
          </w:p>
          <w:p w14:paraId="31A002EE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Open discussion about the content and how to deliver it to make it inclusive &amp; engaging.</w:t>
            </w:r>
          </w:p>
          <w:p w14:paraId="629D4138" w14:textId="77777777" w:rsidR="00595406" w:rsidRPr="00595406" w:rsidRDefault="00595406" w:rsidP="00595406">
            <w:pPr>
              <w:numPr>
                <w:ilvl w:val="0"/>
                <w:numId w:val="7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guage/Appropriate tone?</w:t>
            </w:r>
          </w:p>
          <w:p w14:paraId="45DBFC9A" w14:textId="77777777" w:rsidR="00595406" w:rsidRPr="00595406" w:rsidRDefault="00595406" w:rsidP="00595406">
            <w:pPr>
              <w:numPr>
                <w:ilvl w:val="0"/>
                <w:numId w:val="7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bility </w:t>
            </w:r>
          </w:p>
          <w:p w14:paraId="23767212" w14:textId="77777777" w:rsidR="00595406" w:rsidRPr="00595406" w:rsidRDefault="00595406" w:rsidP="00595406">
            <w:pPr>
              <w:numPr>
                <w:ilvl w:val="0"/>
                <w:numId w:val="7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ivating?</w:t>
            </w:r>
          </w:p>
          <w:p w14:paraId="1202D304" w14:textId="77777777" w:rsidR="00595406" w:rsidRPr="00595406" w:rsidRDefault="00595406" w:rsidP="00595406">
            <w:pPr>
              <w:numPr>
                <w:ilvl w:val="0"/>
                <w:numId w:val="7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tures?</w:t>
            </w:r>
          </w:p>
          <w:p w14:paraId="1165F5F5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</w:p>
          <w:p w14:paraId="0F995FA5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Write down any ideas on the Miro board between the two web browser frames</w:t>
            </w:r>
          </w:p>
          <w:p w14:paraId="09F6F3CB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</w:p>
          <w:p w14:paraId="61F364B9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y features missing that you would add?</w:t>
            </w:r>
          </w:p>
          <w:p w14:paraId="516BECF7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95406" w:rsidRPr="00595406" w14:paraId="5014D933" w14:textId="77777777" w:rsidTr="00F1004C">
        <w:trPr>
          <w:trHeight w:val="4110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1C189" w14:textId="77777777" w:rsidR="009F7B17" w:rsidRDefault="009F7B17" w:rsidP="009F7B1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0"/>
                <w:szCs w:val="20"/>
              </w:rPr>
              <w:lastRenderedPageBreak/>
              <w:t>Aim: Sketch ideas for low-fidelity prototype.</w:t>
            </w:r>
          </w:p>
          <w:p w14:paraId="52DA7A7D" w14:textId="77777777" w:rsidR="009F7B17" w:rsidRDefault="009F7B17" w:rsidP="009F7B17"/>
          <w:p w14:paraId="2299DF75" w14:textId="77777777" w:rsidR="009F7B17" w:rsidRDefault="009F7B17" w:rsidP="009F7B1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0"/>
                <w:szCs w:val="20"/>
              </w:rPr>
              <w:t>Purpose: A better informed low-fidelity prototype and co-designer engagement. </w:t>
            </w:r>
          </w:p>
          <w:p w14:paraId="041E6160" w14:textId="77777777" w:rsidR="009F7B17" w:rsidRDefault="009F7B17" w:rsidP="009F7B17"/>
          <w:p w14:paraId="12CF7EA9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ADEDB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min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439A6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board worksho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450B8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95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 smaller groups: </w:t>
            </w:r>
          </w:p>
          <w:p w14:paraId="5FB9A49E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how content cards </w:t>
            </w:r>
          </w:p>
          <w:p w14:paraId="6FED3250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 on the larger group conversation and the content cards:</w:t>
            </w:r>
          </w:p>
          <w:p w14:paraId="79B01CFF" w14:textId="4AEC6594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ve survivor scientists whiteboard ideas </w:t>
            </w:r>
            <w:r w:rsidR="00B758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</w:t>
            </w: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splay and deliver</w:t>
            </w:r>
            <w:r w:rsidR="00B758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 of content</w:t>
            </w: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us using Miro. </w:t>
            </w:r>
          </w:p>
          <w:p w14:paraId="74555F3D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ep in mind inclusivity and engagement when thinking about features/layouts.</w:t>
            </w:r>
          </w:p>
          <w:p w14:paraId="0A33AA10" w14:textId="77777777" w:rsidR="00595406" w:rsidRPr="00595406" w:rsidRDefault="00595406" w:rsidP="00595406">
            <w:pPr>
              <w:numPr>
                <w:ilvl w:val="0"/>
                <w:numId w:val="8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etch out ideas/examples based on content cards.</w:t>
            </w:r>
          </w:p>
          <w:p w14:paraId="7B0FE7DF" w14:textId="77777777" w:rsidR="00595406" w:rsidRPr="00595406" w:rsidRDefault="00595406" w:rsidP="00595406">
            <w:pPr>
              <w:numPr>
                <w:ilvl w:val="0"/>
                <w:numId w:val="8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 over organization/layout of the app. (animated videos, audio, text)</w:t>
            </w:r>
          </w:p>
          <w:p w14:paraId="2C3F61D4" w14:textId="77777777" w:rsidR="00595406" w:rsidRPr="00595406" w:rsidRDefault="00595406" w:rsidP="00595406">
            <w:pPr>
              <w:numPr>
                <w:ilvl w:val="0"/>
                <w:numId w:val="8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ification features? Would they be helpful? </w:t>
            </w:r>
          </w:p>
          <w:p w14:paraId="1698D9C2" w14:textId="77777777" w:rsidR="00595406" w:rsidRPr="00595406" w:rsidRDefault="00595406" w:rsidP="00595406">
            <w:pPr>
              <w:numPr>
                <w:ilvl w:val="0"/>
                <w:numId w:val="8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data should the app gather/track (ex. Goals, quiz scores)? </w:t>
            </w:r>
          </w:p>
          <w:p w14:paraId="00E6B5DB" w14:textId="77777777" w:rsidR="00595406" w:rsidRPr="00595406" w:rsidRDefault="00595406" w:rsidP="00595406">
            <w:pPr>
              <w:numPr>
                <w:ilvl w:val="0"/>
                <w:numId w:val="8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w low fidelity wireframe</w:t>
            </w:r>
          </w:p>
          <w:p w14:paraId="2DDB45E3" w14:textId="77777777" w:rsidR="00595406" w:rsidRPr="00595406" w:rsidRDefault="00595406" w:rsidP="00595406">
            <w:pPr>
              <w:numPr>
                <w:ilvl w:val="0"/>
                <w:numId w:val="8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tional features/aspects that would make this app easier to use? </w:t>
            </w:r>
          </w:p>
        </w:tc>
      </w:tr>
      <w:tr w:rsidR="00595406" w:rsidRPr="00595406" w14:paraId="063A7DF3" w14:textId="77777777" w:rsidTr="00F1004C">
        <w:trPr>
          <w:trHeight w:val="92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D66A9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83D8F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E5A75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whitebo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12D99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k to bigger group:</w:t>
            </w:r>
          </w:p>
          <w:p w14:paraId="22BEFA0F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roup presentation</w:t>
            </w:r>
          </w:p>
          <w:p w14:paraId="138BE320" w14:textId="77777777" w:rsidR="00595406" w:rsidRPr="00595406" w:rsidRDefault="00595406" w:rsidP="00595406">
            <w:pPr>
              <w:numPr>
                <w:ilvl w:val="0"/>
                <w:numId w:val="9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w your wireframe and content specific ideas</w:t>
            </w:r>
          </w:p>
          <w:p w14:paraId="7894F5A6" w14:textId="77777777" w:rsidR="00595406" w:rsidRPr="00595406" w:rsidRDefault="00595406" w:rsidP="00595406">
            <w:pPr>
              <w:numPr>
                <w:ilvl w:val="0"/>
                <w:numId w:val="9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y were certain features/layouts used? </w:t>
            </w:r>
          </w:p>
          <w:p w14:paraId="05A0D5E6" w14:textId="77777777" w:rsidR="00595406" w:rsidRPr="00595406" w:rsidRDefault="00595406" w:rsidP="00595406">
            <w:pPr>
              <w:numPr>
                <w:ilvl w:val="0"/>
                <w:numId w:val="9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would this layout help with inclusivity and engagement? </w:t>
            </w:r>
          </w:p>
        </w:tc>
      </w:tr>
      <w:tr w:rsidR="00595406" w:rsidRPr="00595406" w14:paraId="59AA1881" w14:textId="77777777" w:rsidTr="00F1004C">
        <w:trPr>
          <w:trHeight w:val="1644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E78E5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0A3B7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min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551A4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k/Discu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9AFDC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k Features/Layout</w:t>
            </w:r>
          </w:p>
          <w:p w14:paraId="2ABC5600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ide.do:</w:t>
            </w:r>
          </w:p>
          <w:p w14:paraId="163C17FE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ased on what we’ve shown you</w:t>
            </w:r>
          </w:p>
          <w:p w14:paraId="1A712485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anking </w:t>
            </w:r>
          </w:p>
          <w:p w14:paraId="0192D378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</w:p>
          <w:p w14:paraId="78C74B34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cuss rankings</w:t>
            </w:r>
          </w:p>
          <w:p w14:paraId="109CF4F8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s there anything other delivery/engagement methods you can think of that would help cancer survivors with disabilities?  </w:t>
            </w:r>
          </w:p>
          <w:p w14:paraId="706E7C79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95406" w:rsidRPr="00595406" w14:paraId="6FBF0690" w14:textId="77777777" w:rsidTr="00F1004C">
        <w:trPr>
          <w:trHeight w:val="20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AF217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m: Close off and thank participants.</w:t>
            </w:r>
          </w:p>
          <w:p w14:paraId="20A64568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</w:p>
          <w:p w14:paraId="25C173BC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pose: Show appreciation for their time and better inform future co-design workshops. </w:t>
            </w:r>
          </w:p>
        </w:tc>
        <w:tc>
          <w:tcPr>
            <w:tcW w:w="1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1BBAE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min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9C785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ing Remark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813D4" w14:textId="35B1ADE3" w:rsidR="00595406" w:rsidRPr="00595406" w:rsidRDefault="00595406" w:rsidP="00595406">
            <w:pPr>
              <w:numPr>
                <w:ilvl w:val="0"/>
                <w:numId w:val="10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xt Steps: Next Large Meeting</w:t>
            </w:r>
          </w:p>
          <w:p w14:paraId="255D960B" w14:textId="77777777" w:rsidR="00595406" w:rsidRPr="00595406" w:rsidRDefault="00595406" w:rsidP="00595406">
            <w:pPr>
              <w:numPr>
                <w:ilvl w:val="0"/>
                <w:numId w:val="1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uss individual contributions in smaller working groups - email to come to reply to.</w:t>
            </w:r>
          </w:p>
          <w:p w14:paraId="1251D860" w14:textId="77777777" w:rsidR="00595406" w:rsidRPr="00595406" w:rsidRDefault="00595406" w:rsidP="00595406">
            <w:pPr>
              <w:numPr>
                <w:ilvl w:val="0"/>
                <w:numId w:val="1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nk the participants </w:t>
            </w:r>
          </w:p>
          <w:p w14:paraId="68E68D13" w14:textId="77777777" w:rsidR="00595406" w:rsidRPr="00595406" w:rsidRDefault="00595406" w:rsidP="00595406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3A42564" w14:textId="77777777" w:rsidR="004513ED" w:rsidRDefault="004513ED"/>
    <w:sectPr w:rsidR="004513ED" w:rsidSect="004770AF">
      <w:pgSz w:w="12240" w:h="1521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750AF"/>
    <w:multiLevelType w:val="multilevel"/>
    <w:tmpl w:val="05781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EF36E3"/>
    <w:multiLevelType w:val="multilevel"/>
    <w:tmpl w:val="E4DEA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B31244"/>
    <w:multiLevelType w:val="multilevel"/>
    <w:tmpl w:val="F8209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6E032B"/>
    <w:multiLevelType w:val="hybridMultilevel"/>
    <w:tmpl w:val="8B64E438"/>
    <w:lvl w:ilvl="0" w:tplc="D7A429A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227025"/>
    <w:multiLevelType w:val="multilevel"/>
    <w:tmpl w:val="2BEA2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264D6B"/>
    <w:multiLevelType w:val="multilevel"/>
    <w:tmpl w:val="908A9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920112A"/>
    <w:multiLevelType w:val="multilevel"/>
    <w:tmpl w:val="6F14F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0C6E0B"/>
    <w:multiLevelType w:val="multilevel"/>
    <w:tmpl w:val="CD1C6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CA1689E"/>
    <w:multiLevelType w:val="multilevel"/>
    <w:tmpl w:val="84C265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11A6BA8"/>
    <w:multiLevelType w:val="multilevel"/>
    <w:tmpl w:val="A3C44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156FE0"/>
    <w:multiLevelType w:val="multilevel"/>
    <w:tmpl w:val="4E8C9E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A86749B"/>
    <w:multiLevelType w:val="multilevel"/>
    <w:tmpl w:val="39B2B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1"/>
  </w:num>
  <w:num w:numId="3">
    <w:abstractNumId w:val="6"/>
  </w:num>
  <w:num w:numId="4">
    <w:abstractNumId w:val="10"/>
  </w:num>
  <w:num w:numId="5">
    <w:abstractNumId w:val="8"/>
  </w:num>
  <w:num w:numId="6">
    <w:abstractNumId w:val="2"/>
  </w:num>
  <w:num w:numId="7">
    <w:abstractNumId w:val="7"/>
  </w:num>
  <w:num w:numId="8">
    <w:abstractNumId w:val="9"/>
  </w:num>
  <w:num w:numId="9">
    <w:abstractNumId w:val="5"/>
  </w:num>
  <w:num w:numId="10">
    <w:abstractNumId w:val="0"/>
  </w:num>
  <w:num w:numId="11">
    <w:abstractNumId w:val="1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406"/>
    <w:rsid w:val="00044E42"/>
    <w:rsid w:val="00216659"/>
    <w:rsid w:val="004513ED"/>
    <w:rsid w:val="004770AF"/>
    <w:rsid w:val="00595406"/>
    <w:rsid w:val="008F7E0C"/>
    <w:rsid w:val="00985D92"/>
    <w:rsid w:val="009F7B17"/>
    <w:rsid w:val="00B758FA"/>
    <w:rsid w:val="00C6219B"/>
    <w:rsid w:val="00E20498"/>
    <w:rsid w:val="00F1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68045"/>
  <w15:chartTrackingRefBased/>
  <w15:docId w15:val="{2F8440D4-552B-E84B-B30B-C10EBC729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9540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166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66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6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6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6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6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65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5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098288">
          <w:marLeft w:val="3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0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54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dler</dc:creator>
  <cp:keywords/>
  <dc:description/>
  <cp:lastModifiedBy>Rachel Adler</cp:lastModifiedBy>
  <cp:revision>9</cp:revision>
  <dcterms:created xsi:type="dcterms:W3CDTF">2022-05-27T16:32:00Z</dcterms:created>
  <dcterms:modified xsi:type="dcterms:W3CDTF">2022-07-21T20:35:00Z</dcterms:modified>
</cp:coreProperties>
</file>